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B4D5D" w14:textId="77777777" w:rsidR="00B22CAC" w:rsidRDefault="00B22CAC" w:rsidP="00B22CA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22CA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B22C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XRF elemental peak intensities (counts) of the </w:t>
      </w:r>
      <w:proofErr w:type="gramStart"/>
      <w:r w:rsidRPr="00B22CA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situ</w:t>
      </w:r>
      <w:proofErr w:type="gramEnd"/>
      <w:r w:rsidRPr="00B22CA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B22C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il analyses at PLM-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ns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l - Mn)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705"/>
        <w:gridCol w:w="855"/>
        <w:gridCol w:w="840"/>
        <w:gridCol w:w="855"/>
        <w:gridCol w:w="855"/>
        <w:gridCol w:w="1125"/>
        <w:gridCol w:w="1005"/>
        <w:gridCol w:w="810"/>
        <w:gridCol w:w="645"/>
        <w:gridCol w:w="825"/>
      </w:tblGrid>
      <w:tr w:rsidR="00B22CAC" w14:paraId="1FF448F0" w14:textId="77777777" w:rsidTr="0008679F">
        <w:trPr>
          <w:trHeight w:val="500"/>
          <w:tblHeader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A12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5F9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976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FE1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856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CFF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84E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73D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352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0E6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BC4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</w:t>
            </w:r>
          </w:p>
        </w:tc>
      </w:tr>
      <w:tr w:rsidR="00B22CAC" w14:paraId="68078E08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E1C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3B4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044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29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71E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35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A20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31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9F9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14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39E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C7B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45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54B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8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511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8EC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398</w:t>
            </w:r>
          </w:p>
        </w:tc>
      </w:tr>
      <w:tr w:rsidR="00B22CAC" w14:paraId="14985407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C10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96D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73A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5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334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8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E6B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44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7A0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09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5B4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5D0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7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ECD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08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E41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AE8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55</w:t>
            </w:r>
          </w:p>
        </w:tc>
      </w:tr>
      <w:tr w:rsidR="00B22CAC" w14:paraId="6F84B3B5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41F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A8F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7AC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2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023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9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22D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9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8B2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68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789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0FE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7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871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68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D22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F69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734</w:t>
            </w:r>
          </w:p>
        </w:tc>
      </w:tr>
      <w:tr w:rsidR="00B22CAC" w14:paraId="2753F200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1C5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291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27A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4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537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4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97E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94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93C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98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BDE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CA7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74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192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39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FD2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85C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34</w:t>
            </w:r>
          </w:p>
        </w:tc>
      </w:tr>
      <w:tr w:rsidR="00B22CAC" w14:paraId="44ACFA1F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AC6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294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93E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8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F75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05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5FB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88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595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97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E7E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2A1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8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5FE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79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9BD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5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E01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56</w:t>
            </w:r>
          </w:p>
        </w:tc>
      </w:tr>
      <w:tr w:rsidR="00B22CAC" w14:paraId="603FBB4C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455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D86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7B7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56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F14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E5F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46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19C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68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3B8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CD9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5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C78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16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F7B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A68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56</w:t>
            </w:r>
          </w:p>
        </w:tc>
      </w:tr>
      <w:tr w:rsidR="00B22CAC" w14:paraId="313B1634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312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214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694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50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AE9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4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DDD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81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069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35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193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DDF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09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4E1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68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82B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E02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29</w:t>
            </w:r>
          </w:p>
        </w:tc>
      </w:tr>
      <w:tr w:rsidR="00B22CAC" w14:paraId="40973218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A13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343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1AE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6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3D3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8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92F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6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B61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44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B95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030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34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AA2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000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B0B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281</w:t>
            </w:r>
          </w:p>
        </w:tc>
      </w:tr>
      <w:tr w:rsidR="00B22CAC" w14:paraId="47AE5BAF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A90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162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B60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4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040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3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4FB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17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4BD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75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1BD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4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476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8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E4C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456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F58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58</w:t>
            </w:r>
          </w:p>
        </w:tc>
      </w:tr>
      <w:tr w:rsidR="00B22CAC" w14:paraId="5A5C3F5F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322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B30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B12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824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1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B8B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62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8B7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91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250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1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8FF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6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5AA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0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CE4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099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92</w:t>
            </w:r>
          </w:p>
        </w:tc>
      </w:tr>
      <w:tr w:rsidR="00B22CAC" w14:paraId="732267D7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04F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4F5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6E39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90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F9C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7D5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57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67F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69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99B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2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EEA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2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491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4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020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688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777</w:t>
            </w:r>
          </w:p>
        </w:tc>
      </w:tr>
      <w:tr w:rsidR="00B22CAC" w14:paraId="5388163D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A5C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BB1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BF4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13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7AD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15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2E5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23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C90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4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F00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3E5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9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C07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6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55F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BC7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833</w:t>
            </w:r>
          </w:p>
        </w:tc>
      </w:tr>
      <w:tr w:rsidR="00B22CAC" w14:paraId="7BDE22A0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FE2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B9E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67B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3D7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1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707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3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B53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36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B27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2A4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7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702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5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A4B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7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BF1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494</w:t>
            </w:r>
          </w:p>
        </w:tc>
      </w:tr>
      <w:tr w:rsidR="00B22CAC" w14:paraId="631D3543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557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0A6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BAE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62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081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323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235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511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43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4C9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A67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0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7E1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90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286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6D5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749</w:t>
            </w:r>
          </w:p>
        </w:tc>
      </w:tr>
      <w:tr w:rsidR="00B22CAC" w14:paraId="449A58D8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2E0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581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831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1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DD6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95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70C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14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FF8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65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9BF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211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4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E2A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CBF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0F3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119</w:t>
            </w:r>
          </w:p>
        </w:tc>
      </w:tr>
      <w:tr w:rsidR="00B22CAC" w14:paraId="49815D3A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223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B0B0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0A9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7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BEC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39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329B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04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303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61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618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770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3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DCA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2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DB1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C995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484</w:t>
            </w:r>
          </w:p>
        </w:tc>
      </w:tr>
      <w:tr w:rsidR="00B22CAC" w14:paraId="46D8A3F0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5CE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D3C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16B3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15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967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5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FB7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76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18E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47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5CAD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2B7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7FDE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30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3E1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4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CFE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687</w:t>
            </w:r>
          </w:p>
        </w:tc>
      </w:tr>
      <w:tr w:rsidR="00B22CAC" w14:paraId="57EA5E72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11E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352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9EF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85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4424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7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E29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21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4F3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94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9A3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0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45F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59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C71D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1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72F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0F8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64</w:t>
            </w:r>
          </w:p>
        </w:tc>
      </w:tr>
      <w:tr w:rsidR="00B22CAC" w14:paraId="44F4CE19" w14:textId="77777777" w:rsidTr="0008679F">
        <w:trPr>
          <w:trHeight w:val="50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224A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59C9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32E2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00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F12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31F8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68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D7E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58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8677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2E+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835C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5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2B46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07E1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087F" w14:textId="77777777" w:rsidR="00B22CAC" w:rsidRDefault="00B22CAC" w:rsidP="000867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00</w:t>
            </w:r>
          </w:p>
        </w:tc>
      </w:tr>
    </w:tbl>
    <w:p w14:paraId="7E936660" w14:textId="77777777" w:rsidR="00B22CAC" w:rsidRDefault="00B22CAC" w:rsidP="00B22CA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22CA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22D"/>
    <w:rsid w:val="0065422D"/>
    <w:rsid w:val="00930D4A"/>
    <w:rsid w:val="00A06D98"/>
    <w:rsid w:val="00B2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3D5FF"/>
  <w15:docId w15:val="{2132EF6B-7993-432A-849A-F68F77E3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-419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JANDRO MITRANI VIGGIANO</cp:lastModifiedBy>
  <cp:revision>3</cp:revision>
  <dcterms:created xsi:type="dcterms:W3CDTF">2025-01-07T00:35:00Z</dcterms:created>
  <dcterms:modified xsi:type="dcterms:W3CDTF">2025-01-07T00:36:00Z</dcterms:modified>
</cp:coreProperties>
</file>